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FE23D" w14:textId="26A0AF03" w:rsidR="00B22B23" w:rsidRPr="00B22B23" w:rsidRDefault="0079735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="002C0C51">
        <w:rPr>
          <w:rFonts w:ascii="Times New Roman" w:hAnsi="Times New Roman"/>
        </w:rPr>
        <w:t>: T</w:t>
      </w:r>
      <w:r w:rsidR="00B22B23" w:rsidRPr="00B22B23">
        <w:rPr>
          <w:rFonts w:ascii="Times New Roman" w:hAnsi="Times New Roman"/>
        </w:rPr>
        <w:t>he operational problems that were addressed with particular interventions</w:t>
      </w:r>
      <w:r w:rsidR="002C0C51">
        <w:rPr>
          <w:rFonts w:ascii="Times New Roman" w:hAnsi="Times New Roman"/>
        </w:rPr>
        <w:t xml:space="preserve"> under GEHIP</w:t>
      </w:r>
      <w:r w:rsidR="00B22B23" w:rsidRPr="00B22B23">
        <w:rPr>
          <w:rFonts w:ascii="Times New Roman" w:hAnsi="Times New Roman"/>
        </w:rPr>
        <w:t xml:space="preserve"> 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634"/>
        <w:gridCol w:w="2776"/>
        <w:gridCol w:w="5215"/>
      </w:tblGrid>
      <w:tr w:rsidR="007E5AFA" w:rsidRPr="000E448F" w14:paraId="75E77120" w14:textId="77777777" w:rsidTr="000D3F29">
        <w:tc>
          <w:tcPr>
            <w:tcW w:w="9625" w:type="dxa"/>
            <w:gridSpan w:val="3"/>
          </w:tcPr>
          <w:p w14:paraId="5487B995" w14:textId="77777777" w:rsidR="007E5AFA" w:rsidRPr="000E448F" w:rsidRDefault="006D35F6" w:rsidP="006D35F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GEHIP Interventions</w:t>
            </w:r>
          </w:p>
        </w:tc>
      </w:tr>
      <w:tr w:rsidR="00131CC7" w:rsidRPr="000E448F" w14:paraId="69134DCC" w14:textId="77777777" w:rsidTr="006D35F6">
        <w:tc>
          <w:tcPr>
            <w:tcW w:w="1634" w:type="dxa"/>
          </w:tcPr>
          <w:p w14:paraId="4AEBDD53" w14:textId="77777777" w:rsidR="00131CC7" w:rsidRPr="000E448F" w:rsidRDefault="00131CC7" w:rsidP="00CC38B0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Organizational level of intervention</w:t>
            </w:r>
          </w:p>
        </w:tc>
        <w:tc>
          <w:tcPr>
            <w:tcW w:w="2776" w:type="dxa"/>
          </w:tcPr>
          <w:p w14:paraId="55968700" w14:textId="77777777" w:rsidR="00131CC7" w:rsidRPr="000E448F" w:rsidRDefault="00131CC7" w:rsidP="00CC38B0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Type of operational problem to be addressed</w:t>
            </w:r>
          </w:p>
        </w:tc>
        <w:tc>
          <w:tcPr>
            <w:tcW w:w="5215" w:type="dxa"/>
          </w:tcPr>
          <w:p w14:paraId="0AC600A4" w14:textId="77777777" w:rsidR="00131CC7" w:rsidRPr="000E448F" w:rsidRDefault="00131CC7" w:rsidP="006D35F6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Intervention</w:t>
            </w:r>
          </w:p>
        </w:tc>
      </w:tr>
      <w:tr w:rsidR="007E5AFA" w:rsidRPr="000E448F" w14:paraId="37F3AA57" w14:textId="77777777" w:rsidTr="006D35F6">
        <w:tc>
          <w:tcPr>
            <w:tcW w:w="1634" w:type="dxa"/>
            <w:vMerge w:val="restart"/>
          </w:tcPr>
          <w:p w14:paraId="249C6A1F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District Health Management Team</w:t>
            </w:r>
          </w:p>
        </w:tc>
        <w:tc>
          <w:tcPr>
            <w:tcW w:w="2776" w:type="dxa"/>
          </w:tcPr>
          <w:p w14:paraId="1F9FE707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Lack of strategic understanding of the CHPS model</w:t>
            </w:r>
          </w:p>
        </w:tc>
        <w:tc>
          <w:tcPr>
            <w:tcW w:w="5215" w:type="dxa"/>
          </w:tcPr>
          <w:p w14:paraId="546EC11F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Field exchanges and demonstration added to routine leadership training workshops</w:t>
            </w:r>
          </w:p>
        </w:tc>
      </w:tr>
      <w:tr w:rsidR="007E5AFA" w:rsidRPr="000E448F" w14:paraId="3DA50E2F" w14:textId="77777777" w:rsidTr="006D35F6">
        <w:tc>
          <w:tcPr>
            <w:tcW w:w="1634" w:type="dxa"/>
            <w:vMerge/>
          </w:tcPr>
          <w:p w14:paraId="19DA8A8C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</w:tcPr>
          <w:p w14:paraId="7001E683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Lack of flexible funding</w:t>
            </w:r>
          </w:p>
        </w:tc>
        <w:tc>
          <w:tcPr>
            <w:tcW w:w="5215" w:type="dxa"/>
          </w:tcPr>
          <w:p w14:paraId="13F51EA3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Addition of $0.85 per capita per year for three years to the District Common Fund.</w:t>
            </w:r>
          </w:p>
        </w:tc>
      </w:tr>
      <w:tr w:rsidR="007E5AFA" w:rsidRPr="000E448F" w14:paraId="37342B78" w14:textId="77777777" w:rsidTr="006D35F6">
        <w:tc>
          <w:tcPr>
            <w:tcW w:w="1634" w:type="dxa"/>
            <w:vMerge/>
          </w:tcPr>
          <w:p w14:paraId="001DF90B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</w:tcPr>
          <w:p w14:paraId="18E7D7EA" w14:textId="77777777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Lack of evidence-based planning and budgeting</w:t>
            </w:r>
          </w:p>
        </w:tc>
        <w:tc>
          <w:tcPr>
            <w:tcW w:w="5215" w:type="dxa"/>
          </w:tcPr>
          <w:p w14:paraId="1152F957" w14:textId="32CBA943" w:rsidR="007E5AFA" w:rsidRPr="000E448F" w:rsidRDefault="007E5AFA" w:rsidP="006D35F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 xml:space="preserve">Provision of a burden of </w:t>
            </w:r>
            <w:r w:rsidR="000E448F" w:rsidRPr="000E448F">
              <w:rPr>
                <w:rFonts w:ascii="Times New Roman" w:hAnsi="Times New Roman"/>
                <w:sz w:val="20"/>
                <w:szCs w:val="20"/>
              </w:rPr>
              <w:t>disease-based</w:t>
            </w:r>
            <w:r w:rsidRPr="000E448F">
              <w:rPr>
                <w:rFonts w:ascii="Times New Roman" w:hAnsi="Times New Roman"/>
                <w:sz w:val="20"/>
                <w:szCs w:val="20"/>
              </w:rPr>
              <w:t xml:space="preserve"> planning tool.</w:t>
            </w:r>
          </w:p>
        </w:tc>
      </w:tr>
      <w:tr w:rsidR="00D30911" w:rsidRPr="000E448F" w14:paraId="7CB798CB" w14:textId="77777777" w:rsidTr="006D35F6">
        <w:trPr>
          <w:trHeight w:val="2060"/>
        </w:trPr>
        <w:tc>
          <w:tcPr>
            <w:tcW w:w="1634" w:type="dxa"/>
          </w:tcPr>
          <w:p w14:paraId="677474B6" w14:textId="77777777" w:rsidR="00D30911" w:rsidRPr="000E448F" w:rsidRDefault="00D30911" w:rsidP="006D35F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District Hospital and Sub-district Health Centers clinical services</w:t>
            </w:r>
          </w:p>
        </w:tc>
        <w:tc>
          <w:tcPr>
            <w:tcW w:w="2776" w:type="dxa"/>
          </w:tcPr>
          <w:p w14:paraId="2CDCF955" w14:textId="77777777" w:rsidR="002C0C51" w:rsidRDefault="002C0C51" w:rsidP="002C0C51">
            <w:pPr>
              <w:tabs>
                <w:tab w:val="left" w:pos="1800"/>
              </w:tabs>
              <w:spacing w:after="0" w:line="240" w:lineRule="auto"/>
              <w:ind w:left="27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9AE5F87" w14:textId="77777777" w:rsidR="00D30911" w:rsidRPr="000E448F" w:rsidRDefault="00D30911" w:rsidP="007E5AFA">
            <w:pPr>
              <w:numPr>
                <w:ilvl w:val="0"/>
                <w:numId w:val="3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Excess neonatal mortality</w:t>
            </w:r>
          </w:p>
          <w:p w14:paraId="345600EE" w14:textId="77777777" w:rsidR="002C0C51" w:rsidRDefault="002C0C51" w:rsidP="002C0C51">
            <w:pPr>
              <w:tabs>
                <w:tab w:val="left" w:pos="1800"/>
              </w:tabs>
              <w:spacing w:after="0" w:line="240" w:lineRule="auto"/>
              <w:ind w:left="27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193B016" w14:textId="77777777" w:rsidR="00D30911" w:rsidRPr="000E448F" w:rsidRDefault="00D30911" w:rsidP="002C0C51">
            <w:pPr>
              <w:numPr>
                <w:ilvl w:val="0"/>
                <w:numId w:val="4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Excess maternal morbidity and mortality</w:t>
            </w:r>
          </w:p>
        </w:tc>
        <w:tc>
          <w:tcPr>
            <w:tcW w:w="5215" w:type="dxa"/>
          </w:tcPr>
          <w:p w14:paraId="09D70128" w14:textId="292EE652" w:rsidR="00D30911" w:rsidRPr="000E448F" w:rsidRDefault="000E448F" w:rsidP="007E5AFA">
            <w:pPr>
              <w:numPr>
                <w:ilvl w:val="0"/>
                <w:numId w:val="3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Post-natal</w:t>
            </w:r>
            <w:r w:rsidR="00D30911" w:rsidRPr="000E448F">
              <w:rPr>
                <w:rFonts w:ascii="Times New Roman" w:hAnsi="Times New Roman"/>
                <w:sz w:val="20"/>
                <w:szCs w:val="20"/>
              </w:rPr>
              <w:t xml:space="preserve"> care for newborns (KMC, other interventions)</w:t>
            </w:r>
          </w:p>
          <w:p w14:paraId="185401BF" w14:textId="77777777" w:rsidR="00D30911" w:rsidRPr="000E448F" w:rsidRDefault="00D30911" w:rsidP="00D30911">
            <w:pPr>
              <w:numPr>
                <w:ilvl w:val="0"/>
                <w:numId w:val="4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sz w:val="20"/>
                <w:szCs w:val="20"/>
              </w:rPr>
              <w:t>Directly Observed Therapy, Short-course (DOTS)</w:t>
            </w:r>
          </w:p>
          <w:p w14:paraId="69D3C849" w14:textId="77777777" w:rsidR="00D30911" w:rsidRPr="000E448F" w:rsidRDefault="00D30911" w:rsidP="00D30911">
            <w:pPr>
              <w:numPr>
                <w:ilvl w:val="0"/>
                <w:numId w:val="4"/>
              </w:numPr>
              <w:tabs>
                <w:tab w:val="left" w:pos="1800"/>
              </w:tabs>
              <w:spacing w:after="0" w:line="240" w:lineRule="auto"/>
              <w:ind w:left="270" w:hanging="27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mergency management:</w:t>
            </w:r>
            <w:r w:rsidRPr="000E448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</w:t>
            </w:r>
            <w:r w:rsidRPr="000E448F">
              <w:rPr>
                <w:rFonts w:ascii="Times New Roman" w:hAnsi="Times New Roman"/>
                <w:sz w:val="20"/>
                <w:szCs w:val="20"/>
              </w:rPr>
              <w:t>Comprehensive Emergency obstetric services to include basic Emergency obstetric care, comprehensive Emergency obstetric services, case management of newborn illnesses, comprehensive emergency referral logistics equipment, and newborn resuscitation training</w:t>
            </w:r>
          </w:p>
        </w:tc>
      </w:tr>
      <w:tr w:rsidR="007E5AFA" w:rsidRPr="000E448F" w14:paraId="39ECC762" w14:textId="77777777" w:rsidTr="006D35F6">
        <w:trPr>
          <w:trHeight w:val="1016"/>
        </w:trPr>
        <w:tc>
          <w:tcPr>
            <w:tcW w:w="1634" w:type="dxa"/>
          </w:tcPr>
          <w:p w14:paraId="2A6DA2C0" w14:textId="77777777" w:rsidR="007E5AFA" w:rsidRPr="000E448F" w:rsidRDefault="007E5AFA" w:rsidP="006D35F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Sub-district Health Centers clinical services</w:t>
            </w:r>
          </w:p>
        </w:tc>
        <w:tc>
          <w:tcPr>
            <w:tcW w:w="2776" w:type="dxa"/>
          </w:tcPr>
          <w:p w14:paraId="4B097518" w14:textId="77777777" w:rsidR="007E5AFA" w:rsidRPr="000E448F" w:rsidRDefault="007E5AFA" w:rsidP="002C0C51">
            <w:pPr>
              <w:tabs>
                <w:tab w:val="left" w:pos="1800"/>
              </w:tabs>
              <w:spacing w:after="0" w:line="240" w:lineRule="auto"/>
              <w:ind w:left="270" w:hanging="27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ck of supervisory support for frontline providers</w:t>
            </w:r>
          </w:p>
        </w:tc>
        <w:tc>
          <w:tcPr>
            <w:tcW w:w="5215" w:type="dxa"/>
          </w:tcPr>
          <w:p w14:paraId="44DDEF49" w14:textId="77777777" w:rsidR="00D30911" w:rsidRPr="000E448F" w:rsidRDefault="007E5AFA" w:rsidP="00D30911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/>
              <w:ind w:left="261" w:hanging="261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Facilitative supervision</w:t>
            </w:r>
            <w:r w:rsidR="00D30911" w:rsidRPr="000E448F">
              <w:rPr>
                <w:color w:val="000000" w:themeColor="text1"/>
                <w:sz w:val="20"/>
              </w:rPr>
              <w:t xml:space="preserve"> training</w:t>
            </w:r>
          </w:p>
          <w:p w14:paraId="1131ADFF" w14:textId="77777777" w:rsidR="007E5AFA" w:rsidRPr="000E448F" w:rsidRDefault="007E5AFA" w:rsidP="00D30911">
            <w:pPr>
              <w:pStyle w:val="ListParagraph"/>
              <w:numPr>
                <w:ilvl w:val="0"/>
                <w:numId w:val="11"/>
              </w:numPr>
              <w:tabs>
                <w:tab w:val="left" w:pos="1800"/>
              </w:tabs>
              <w:spacing w:after="0"/>
              <w:ind w:left="261" w:hanging="261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Information f</w:t>
            </w:r>
            <w:bookmarkStart w:id="0" w:name="_GoBack"/>
            <w:bookmarkEnd w:id="0"/>
            <w:r w:rsidRPr="000E448F">
              <w:rPr>
                <w:color w:val="000000" w:themeColor="text1"/>
                <w:sz w:val="20"/>
              </w:rPr>
              <w:t>or decision-making systems reform</w:t>
            </w:r>
          </w:p>
        </w:tc>
      </w:tr>
      <w:tr w:rsidR="00D30911" w:rsidRPr="000E448F" w14:paraId="5426F317" w14:textId="77777777" w:rsidTr="006D35F6">
        <w:trPr>
          <w:trHeight w:val="1016"/>
        </w:trPr>
        <w:tc>
          <w:tcPr>
            <w:tcW w:w="1634" w:type="dxa"/>
          </w:tcPr>
          <w:p w14:paraId="4BA9D9D6" w14:textId="77777777" w:rsidR="00D30911" w:rsidRPr="000E448F" w:rsidRDefault="00D30911" w:rsidP="006D35F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E448F">
              <w:rPr>
                <w:rFonts w:ascii="Times New Roman" w:hAnsi="Times New Roman"/>
                <w:b/>
                <w:sz w:val="20"/>
                <w:szCs w:val="20"/>
              </w:rPr>
              <w:t>CHPS level interventions</w:t>
            </w:r>
          </w:p>
        </w:tc>
        <w:tc>
          <w:tcPr>
            <w:tcW w:w="2776" w:type="dxa"/>
          </w:tcPr>
          <w:p w14:paraId="4E16BB69" w14:textId="77777777" w:rsidR="00D30911" w:rsidRPr="000E448F" w:rsidRDefault="00D3091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ck of functioning information systems</w:t>
            </w:r>
          </w:p>
          <w:p w14:paraId="59208EB9" w14:textId="77777777" w:rsidR="00D30911" w:rsidRPr="000E448F" w:rsidRDefault="00D3091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6A203361" w14:textId="77777777" w:rsidR="002C0C51" w:rsidRDefault="002C0C5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51103868" w14:textId="77777777" w:rsidR="00D30911" w:rsidRPr="000E448F" w:rsidRDefault="00D3091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ack of field work, community outreach, doorstep services </w:t>
            </w:r>
          </w:p>
          <w:p w14:paraId="7D66C1A8" w14:textId="77777777" w:rsidR="002C0C51" w:rsidRDefault="002C0C5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05FF8E9" w14:textId="77777777" w:rsidR="002C0C51" w:rsidRDefault="002C0C5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650C884" w14:textId="77777777" w:rsidR="00D30911" w:rsidRPr="000E448F" w:rsidRDefault="00D30911" w:rsidP="007E5AFA">
            <w:pPr>
              <w:tabs>
                <w:tab w:val="left" w:pos="1800"/>
              </w:tabs>
              <w:spacing w:after="0" w:line="240" w:lineRule="auto"/>
              <w:ind w:left="270" w:hanging="27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ck of organized program of referral, triage, and community engagement for emergency public health</w:t>
            </w:r>
          </w:p>
        </w:tc>
        <w:tc>
          <w:tcPr>
            <w:tcW w:w="5215" w:type="dxa"/>
          </w:tcPr>
          <w:p w14:paraId="14296EE2" w14:textId="77777777" w:rsidR="00D30911" w:rsidRPr="000E448F" w:rsidRDefault="00D30911" w:rsidP="00D30911">
            <w:pPr>
              <w:tabs>
                <w:tab w:val="left" w:pos="1800"/>
              </w:tabs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mplification and reform of clinical recording systems</w:t>
            </w:r>
          </w:p>
          <w:p w14:paraId="1E6571C1" w14:textId="77777777" w:rsidR="000E448F" w:rsidRDefault="000E448F" w:rsidP="00D30911">
            <w:pPr>
              <w:tabs>
                <w:tab w:val="left" w:pos="1800"/>
              </w:tabs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930E00B" w14:textId="77777777" w:rsidR="000E448F" w:rsidRDefault="000E448F" w:rsidP="00D30911">
            <w:pPr>
              <w:tabs>
                <w:tab w:val="left" w:pos="1800"/>
              </w:tabs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00F2CB8" w14:textId="3C19962E" w:rsidR="00D30911" w:rsidRPr="000E448F" w:rsidRDefault="00D30911" w:rsidP="00D30911">
            <w:pPr>
              <w:tabs>
                <w:tab w:val="left" w:pos="1800"/>
              </w:tabs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pervisory support for </w:t>
            </w:r>
            <w:r w:rsidR="000E448F"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munity-based</w:t>
            </w: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care.</w:t>
            </w:r>
          </w:p>
          <w:p w14:paraId="31334A7D" w14:textId="77777777" w:rsidR="00D30911" w:rsidRPr="000E448F" w:rsidRDefault="00D30911" w:rsidP="00D30911">
            <w:pPr>
              <w:tabs>
                <w:tab w:val="left" w:pos="1800"/>
              </w:tabs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448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mprehensive training in emergency management to include:</w:t>
            </w:r>
          </w:p>
          <w:p w14:paraId="17BD675E" w14:textId="77777777" w:rsidR="00D30911" w:rsidRPr="000E448F" w:rsidRDefault="00D30911" w:rsidP="00D30911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/>
              <w:ind w:left="261" w:hanging="270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Newborn surveillance and care, including resuscitation training, febrile illness recognition, and other immediate newborn monitoring</w:t>
            </w:r>
          </w:p>
          <w:p w14:paraId="58333F56" w14:textId="77777777" w:rsidR="00D30911" w:rsidRPr="000E448F" w:rsidRDefault="00D30911" w:rsidP="00D30911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/>
              <w:ind w:left="261" w:hanging="270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Emergency communication and referral equipment and support.</w:t>
            </w:r>
          </w:p>
          <w:p w14:paraId="4111BD4E" w14:textId="77777777" w:rsidR="006D35F6" w:rsidRPr="000E448F" w:rsidRDefault="006D35F6" w:rsidP="00D30911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/>
              <w:ind w:left="261" w:hanging="270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Motorcycle ambulance provision.</w:t>
            </w:r>
          </w:p>
          <w:p w14:paraId="609824DD" w14:textId="77777777" w:rsidR="00D30911" w:rsidRPr="000E448F" w:rsidRDefault="00D30911" w:rsidP="00D30911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/>
              <w:ind w:left="261" w:hanging="270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>Volunteer ambulance driver training and deployment</w:t>
            </w:r>
          </w:p>
          <w:p w14:paraId="47CB0FB8" w14:textId="77777777" w:rsidR="00D30911" w:rsidRPr="000E448F" w:rsidRDefault="00D30911" w:rsidP="00D30911">
            <w:pPr>
              <w:pStyle w:val="ListParagraph"/>
              <w:numPr>
                <w:ilvl w:val="0"/>
                <w:numId w:val="12"/>
              </w:numPr>
              <w:tabs>
                <w:tab w:val="left" w:pos="1800"/>
              </w:tabs>
              <w:spacing w:after="0"/>
              <w:ind w:left="261" w:hanging="270"/>
              <w:rPr>
                <w:color w:val="000000" w:themeColor="text1"/>
                <w:sz w:val="20"/>
              </w:rPr>
            </w:pPr>
            <w:r w:rsidRPr="000E448F">
              <w:rPr>
                <w:color w:val="000000" w:themeColor="text1"/>
                <w:sz w:val="20"/>
              </w:rPr>
              <w:t xml:space="preserve">Community outreach training </w:t>
            </w:r>
          </w:p>
        </w:tc>
      </w:tr>
    </w:tbl>
    <w:p w14:paraId="75488CBF" w14:textId="77777777" w:rsidR="00F81E48" w:rsidRPr="000E448F" w:rsidRDefault="002C0C51">
      <w:pPr>
        <w:rPr>
          <w:sz w:val="20"/>
          <w:szCs w:val="20"/>
        </w:rPr>
      </w:pPr>
    </w:p>
    <w:sectPr w:rsidR="00F81E48" w:rsidRPr="000E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773B8"/>
    <w:multiLevelType w:val="hybridMultilevel"/>
    <w:tmpl w:val="9CEA3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BC75E4"/>
    <w:multiLevelType w:val="hybridMultilevel"/>
    <w:tmpl w:val="0D88722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EF72EF2"/>
    <w:multiLevelType w:val="hybridMultilevel"/>
    <w:tmpl w:val="6DCCB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D953DB"/>
    <w:multiLevelType w:val="hybridMultilevel"/>
    <w:tmpl w:val="79E2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644B41"/>
    <w:multiLevelType w:val="hybridMultilevel"/>
    <w:tmpl w:val="87D0C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92177"/>
    <w:multiLevelType w:val="hybridMultilevel"/>
    <w:tmpl w:val="25348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684812"/>
    <w:multiLevelType w:val="hybridMultilevel"/>
    <w:tmpl w:val="390E2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EE19A4"/>
    <w:multiLevelType w:val="hybridMultilevel"/>
    <w:tmpl w:val="00B8D17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485E77"/>
    <w:multiLevelType w:val="hybridMultilevel"/>
    <w:tmpl w:val="AC802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47774A"/>
    <w:multiLevelType w:val="hybridMultilevel"/>
    <w:tmpl w:val="3CFCFF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4A6CA4"/>
    <w:multiLevelType w:val="hybridMultilevel"/>
    <w:tmpl w:val="32487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AC28D0"/>
    <w:multiLevelType w:val="hybridMultilevel"/>
    <w:tmpl w:val="DFA665B8"/>
    <w:lvl w:ilvl="0" w:tplc="E556D3E8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10"/>
  </w:num>
  <w:num w:numId="9">
    <w:abstractNumId w:val="2"/>
  </w:num>
  <w:num w:numId="10">
    <w:abstractNumId w:val="11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CC7"/>
    <w:rsid w:val="000E448F"/>
    <w:rsid w:val="00131CC7"/>
    <w:rsid w:val="0026583F"/>
    <w:rsid w:val="002C0C51"/>
    <w:rsid w:val="006D35F6"/>
    <w:rsid w:val="00797358"/>
    <w:rsid w:val="007E5AFA"/>
    <w:rsid w:val="0096346B"/>
    <w:rsid w:val="00B22B23"/>
    <w:rsid w:val="00C271ED"/>
    <w:rsid w:val="00CC38B0"/>
    <w:rsid w:val="00D3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76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C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CC7"/>
    <w:pPr>
      <w:spacing w:before="200" w:line="240" w:lineRule="auto"/>
      <w:ind w:left="720"/>
      <w:contextualSpacing/>
    </w:pPr>
    <w:rPr>
      <w:rFonts w:ascii="Times New Roman" w:eastAsia="Times New Roman" w:hAnsi="Times New Roman"/>
      <w:sz w:val="24"/>
      <w:szCs w:val="20"/>
      <w:lang w:bidi="en-US"/>
    </w:rPr>
  </w:style>
  <w:style w:type="table" w:styleId="TableGrid">
    <w:name w:val="Table Grid"/>
    <w:basedOn w:val="TableNormal"/>
    <w:uiPriority w:val="39"/>
    <w:rsid w:val="00131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CC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CC7"/>
    <w:pPr>
      <w:spacing w:before="200" w:line="240" w:lineRule="auto"/>
      <w:ind w:left="720"/>
      <w:contextualSpacing/>
    </w:pPr>
    <w:rPr>
      <w:rFonts w:ascii="Times New Roman" w:eastAsia="Times New Roman" w:hAnsi="Times New Roman"/>
      <w:sz w:val="24"/>
      <w:szCs w:val="20"/>
      <w:lang w:bidi="en-US"/>
    </w:rPr>
  </w:style>
  <w:style w:type="table" w:styleId="TableGrid">
    <w:name w:val="Table Grid"/>
    <w:basedOn w:val="TableNormal"/>
    <w:uiPriority w:val="39"/>
    <w:rsid w:val="00131C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James F.</dc:creator>
  <cp:keywords/>
  <dc:description/>
  <cp:lastModifiedBy>Edmund Kanmiki</cp:lastModifiedBy>
  <cp:revision>3</cp:revision>
  <dcterms:created xsi:type="dcterms:W3CDTF">2019-03-21T09:04:00Z</dcterms:created>
  <dcterms:modified xsi:type="dcterms:W3CDTF">2019-03-21T13:11:00Z</dcterms:modified>
</cp:coreProperties>
</file>